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434" w:rsidRPr="00095434" w:rsidRDefault="00095434">
      <w:pPr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 w:hint="eastAsia"/>
          <w:sz w:val="22"/>
          <w:szCs w:val="22"/>
        </w:rPr>
        <w:t>T</w:t>
      </w:r>
      <w:r w:rsidRPr="00095434">
        <w:rPr>
          <w:rFonts w:ascii="楷体" w:eastAsia="楷体" w:hAnsi="楷体" w:cs="楷体"/>
          <w:sz w:val="22"/>
          <w:szCs w:val="22"/>
        </w:rPr>
        <w:t>he independent datasets including two datasets: HGNC Dataset and RICE dataset</w:t>
      </w:r>
    </w:p>
    <w:p w:rsidR="000C60DD" w:rsidRPr="00007138" w:rsidRDefault="000B1DA7">
      <w:pPr>
        <w:rPr>
          <w:rFonts w:ascii="楷体" w:eastAsia="楷体" w:hAnsi="楷体" w:cs="Times New Roman"/>
          <w:b/>
          <w:bCs/>
          <w:sz w:val="22"/>
          <w:szCs w:val="22"/>
        </w:rPr>
      </w:pPr>
      <w:r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HGNC</w:t>
      </w:r>
      <w:r w:rsidR="00095434"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(96)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bookmarkStart w:id="0" w:name="OLE_LINK1"/>
      <w:r>
        <w:rPr>
          <w:rFonts w:ascii="楷体" w:eastAsia="楷体" w:hAnsi="楷体" w:cs="楷体" w:hint="eastAsia"/>
          <w:sz w:val="22"/>
          <w:szCs w:val="22"/>
        </w:rPr>
        <w:t>&gt;P04792 &gt;Q16082 &gt;Q12988 &gt;P02489 &gt;P02511 &gt;O14558 &gt;Q9UBY9 &gt;Q9UJY1 &gt;Q9BQS6 &gt;Q14990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Q9Y547 &gt;P31689 &gt;O60884 &gt;Q96EY1 &gt;Q8WW22 &gt;P25685 &gt;P25686 &gt;Q8WWF6 &gt;Q9UDY4 &gt;O75953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O75190 &gt;Q7Z6W7 &gt;Q8NHS0 &gt;Q9UBS3 &gt;Q9UBS4 &gt;Q9NXW2 &gt;P59910 &gt;Q8TBM8 &gt;Q96KC8 &gt;Q99543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Q13217 &gt;Q9NNZ3 &gt;Q9H3Z4 &gt;Q9UF47 &gt;Q8N7S2 &gt;O75061 &gt;Q99615 &gt;O75937 &gt;Q8WXX5 &gt;Q8IXB1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Q9NVH1 &gt;Q9UKB3 &gt;O75165 &gt;Q6Y2X3 &gt;Q9Y5T4 &gt;Q9Y2G8 &gt;Q9NVM6 &gt;Q9H819 &gt;Q96DA6 &gt;Q8IWL3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Q5F1R6 &gt;Q8N4W6 &gt;Q9UGP8 &gt;Q6P3W2 &gt;Q9H1X3 &gt;O14976 &gt;Q9NZQ0 &gt;Q9NX36 &gt;Q9NZJ4 &gt;Q96LL9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Q8TAM1 &gt;Q6ZW61 &gt;P17987 &gt;P78371 &gt;P49368 &gt;P50991 &gt;P48643 &gt;P40227 &gt;Q92526 &gt;Q99832</w:t>
      </w:r>
    </w:p>
    <w:p w:rsidR="000C60DD" w:rsidRDefault="000B1DA7">
      <w:pPr>
        <w:jc w:val="left"/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P50990 &gt;Q9H078 &gt;P10809 &gt;P61604 &gt;Q9NPJ1 &gt;P0DMV8 &gt;P0DMV9 &gt;P34931 &gt;P54652 &gt;P34932</w:t>
      </w:r>
    </w:p>
    <w:p w:rsidR="000C60DD" w:rsidRDefault="000B1DA7">
      <w:pPr>
        <w:jc w:val="left"/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O95757 &gt;P11021 &gt;P17066 &gt;P48741 &gt;P11142 &gt;P38646 &gt;O43301 &gt;Q96MM6 &gt;P48723 &gt;Q0VDF9</w:t>
      </w:r>
    </w:p>
    <w:p w:rsidR="000C60DD" w:rsidRDefault="000B1DA7">
      <w:pPr>
        <w:jc w:val="left"/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 xml:space="preserve">&gt;Q92598 &gt;Q9Y4L1 &gt;P07900 &gt;P08238 &gt;P14625 &gt;Q12931 </w:t>
      </w:r>
    </w:p>
    <w:bookmarkEnd w:id="0"/>
    <w:p w:rsidR="000C60DD" w:rsidRPr="00007138" w:rsidRDefault="000B1DA7">
      <w:pPr>
        <w:rPr>
          <w:rFonts w:ascii="楷体" w:eastAsia="楷体" w:hAnsi="楷体" w:cs="Times New Roman"/>
          <w:b/>
          <w:bCs/>
          <w:sz w:val="22"/>
          <w:szCs w:val="22"/>
        </w:rPr>
      </w:pPr>
      <w:r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RICE</w:t>
      </w:r>
      <w:r w:rsidR="00095434"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(55)</w:t>
      </w:r>
    </w:p>
    <w:p w:rsidR="000C60DD" w:rsidRDefault="000B1DA7">
      <w:pPr>
        <w:rPr>
          <w:rFonts w:ascii="Times New Roman" w:hAnsi="Times New Roman" w:cs="Times New Roman"/>
          <w:sz w:val="22"/>
          <w:szCs w:val="22"/>
        </w:rPr>
      </w:pPr>
      <w:r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Wang et al.</w:t>
      </w:r>
      <w:r w:rsidR="00095434"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(31)</w:t>
      </w:r>
    </w:p>
    <w:p w:rsidR="00095434" w:rsidRDefault="00095434">
      <w:pPr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/>
          <w:sz w:val="22"/>
          <w:szCs w:val="22"/>
        </w:rPr>
        <w:t xml:space="preserve">&gt;Q6K7E9.1 &gt;Q84J50.1 &gt;P27777.1 &gt;Q0E4A8.1 &gt;Q67X83.1 &gt;B7EZJ7.1 &gt;Q6Z7V2.1 </w:t>
      </w:r>
    </w:p>
    <w:p w:rsidR="00095434" w:rsidRDefault="00095434">
      <w:pPr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/>
          <w:sz w:val="22"/>
          <w:szCs w:val="22"/>
        </w:rPr>
        <w:t xml:space="preserve">&gt;Q84Q72.1 &gt;Q84Q77.1 &gt;P31673.2 &gt;Q7EZ57.1 &gt;P0C031.2 &gt;Q943E9.1 &gt;Q6AUW3.1 </w:t>
      </w:r>
    </w:p>
    <w:p w:rsidR="00095434" w:rsidRDefault="00095434">
      <w:pPr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/>
          <w:sz w:val="22"/>
          <w:szCs w:val="22"/>
        </w:rPr>
        <w:t xml:space="preserve">&gt;Q6Z7B0.1 &gt;Q0J4P2.2 &gt;Q69QQ6.1 &gt;Q75GT3.1 &gt;Q0E3C8.3 &gt;Q6F2Y7.1 &gt;Q10SR3 </w:t>
      </w:r>
    </w:p>
    <w:p w:rsidR="004758F7" w:rsidRDefault="00095434" w:rsidP="00095434">
      <w:pPr>
        <w:ind w:left="110" w:hangingChars="50" w:hanging="110"/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/>
          <w:sz w:val="22"/>
          <w:szCs w:val="22"/>
        </w:rPr>
        <w:t xml:space="preserve">&gt;Q10PW8 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>&gt;Q9AQZ5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 xml:space="preserve"> &gt;Q2QV45 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 xml:space="preserve">&gt;Q943K7 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 xml:space="preserve">&gt;Q10NA9 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 xml:space="preserve">&gt;Q5Z9N8 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 xml:space="preserve">&gt;Q8H903 </w:t>
      </w:r>
    </w:p>
    <w:p w:rsidR="00095434" w:rsidRDefault="00095434" w:rsidP="00095434">
      <w:pPr>
        <w:ind w:left="110" w:hangingChars="50" w:hanging="110"/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/>
          <w:sz w:val="22"/>
          <w:szCs w:val="22"/>
        </w:rPr>
        <w:t xml:space="preserve">&gt;Q10RW9 </w:t>
      </w:r>
      <w:r w:rsidR="00C61A86">
        <w:rPr>
          <w:rFonts w:ascii="楷体" w:eastAsia="楷体" w:hAnsi="楷体" w:cs="楷体" w:hint="eastAsia"/>
          <w:sz w:val="22"/>
          <w:szCs w:val="22"/>
        </w:rPr>
        <w:t xml:space="preserve">  </w:t>
      </w:r>
      <w:r w:rsidRPr="00095434">
        <w:rPr>
          <w:rFonts w:ascii="楷体" w:eastAsia="楷体" w:hAnsi="楷体" w:cs="楷体"/>
          <w:sz w:val="22"/>
          <w:szCs w:val="22"/>
        </w:rPr>
        <w:t xml:space="preserve">&gt;Q9LWT6 </w:t>
      </w:r>
    </w:p>
    <w:p w:rsidR="000C60DD" w:rsidRDefault="00095434">
      <w:pPr>
        <w:rPr>
          <w:rFonts w:ascii="楷体" w:eastAsia="楷体" w:hAnsi="楷体" w:cs="楷体"/>
          <w:sz w:val="22"/>
          <w:szCs w:val="22"/>
        </w:rPr>
      </w:pPr>
      <w:r w:rsidRPr="00095434">
        <w:rPr>
          <w:rFonts w:ascii="楷体" w:eastAsia="楷体" w:hAnsi="楷体" w:cs="楷体"/>
          <w:sz w:val="22"/>
          <w:szCs w:val="22"/>
        </w:rPr>
        <w:t>&gt;Q7X9A7</w:t>
      </w:r>
    </w:p>
    <w:p w:rsidR="000C60DD" w:rsidRPr="00007138" w:rsidRDefault="000B1DA7">
      <w:pPr>
        <w:rPr>
          <w:rFonts w:ascii="楷体" w:eastAsia="楷体" w:hAnsi="楷体" w:cs="Times New Roman"/>
          <w:b/>
          <w:bCs/>
          <w:sz w:val="22"/>
          <w:szCs w:val="22"/>
        </w:rPr>
      </w:pPr>
      <w:r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Sarkar et al.</w:t>
      </w:r>
      <w:r w:rsidR="00095434" w:rsidRPr="00007138">
        <w:rPr>
          <w:rFonts w:ascii="楷体" w:eastAsia="楷体" w:hAnsi="楷体" w:cs="Times New Roman" w:hint="eastAsia"/>
          <w:b/>
          <w:bCs/>
          <w:sz w:val="22"/>
          <w:szCs w:val="22"/>
        </w:rPr>
        <w:t>(24)</w:t>
      </w:r>
      <w:bookmarkStart w:id="1" w:name="_GoBack"/>
      <w:bookmarkEnd w:id="1"/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LOC_Os01g62290.1 &gt;LOC_Os03g16860.1 &gt;LOC_Os03g16880.1 &gt;LOC_Os03g16920.1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 xml:space="preserve">&gt;LOC_Os03g60620.1 &gt;LOC_Os05g38530.1 &gt;LOC_Os11g47760.1 &gt;LOC_Os11g08440.1 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 xml:space="preserve">&gt;LOC_Os11g08445.1 &gt;LOC_Os11g08460.1 &gt;LOC_Os11g08470.1 &gt;LOC_Os12g38180.1 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 xml:space="preserve">&gt;LOC_Os02g02410.1 &gt;LOC_Os03g50250.1 &gt;LOC_Os05g30480.1 &gt;LOC_Os05g35400.1 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 xml:space="preserve">&gt;LOC_Os08g09770.1 &gt;LOC_Os01g33360.1 &gt;LOC_Os02g53420.1 &gt;LOC_Os03g02260.1 </w:t>
      </w:r>
    </w:p>
    <w:p w:rsidR="000C60DD" w:rsidRDefault="000B1DA7">
      <w:pPr>
        <w:rPr>
          <w:rFonts w:ascii="楷体" w:eastAsia="楷体" w:hAnsi="楷体" w:cs="楷体"/>
          <w:sz w:val="22"/>
          <w:szCs w:val="22"/>
        </w:rPr>
      </w:pPr>
      <w:r>
        <w:rPr>
          <w:rFonts w:ascii="楷体" w:eastAsia="楷体" w:hAnsi="楷体" w:cs="楷体" w:hint="eastAsia"/>
          <w:sz w:val="22"/>
          <w:szCs w:val="22"/>
        </w:rPr>
        <w:t>&gt;LOC_Os09g31486.1 &gt;LOC_Os05g23740.1 &gt;LOC_Os12g14070.1 &gt;LOC_Os01g49430.1</w:t>
      </w:r>
    </w:p>
    <w:p w:rsidR="000C60DD" w:rsidRDefault="000C60DD">
      <w:pPr>
        <w:rPr>
          <w:rFonts w:ascii="Times New Roman" w:hAnsi="Times New Roman" w:cs="Times New Roman"/>
          <w:sz w:val="22"/>
          <w:szCs w:val="22"/>
        </w:rPr>
      </w:pPr>
    </w:p>
    <w:sectPr w:rsidR="000C60DD" w:rsidSect="004A0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4CBF" w:rsidRDefault="00EB4CBF" w:rsidP="00907965">
      <w:r>
        <w:separator/>
      </w:r>
    </w:p>
  </w:endnote>
  <w:endnote w:type="continuationSeparator" w:id="1">
    <w:p w:rsidR="00EB4CBF" w:rsidRDefault="00EB4CBF" w:rsidP="009079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4CBF" w:rsidRDefault="00EB4CBF" w:rsidP="00907965">
      <w:r>
        <w:separator/>
      </w:r>
    </w:p>
  </w:footnote>
  <w:footnote w:type="continuationSeparator" w:id="1">
    <w:p w:rsidR="00EB4CBF" w:rsidRDefault="00EB4CBF" w:rsidP="009079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6C5C0523"/>
    <w:rsid w:val="00007138"/>
    <w:rsid w:val="00095434"/>
    <w:rsid w:val="000A7A5E"/>
    <w:rsid w:val="000B1DA7"/>
    <w:rsid w:val="000C60DD"/>
    <w:rsid w:val="00227C53"/>
    <w:rsid w:val="004758F7"/>
    <w:rsid w:val="004A0E16"/>
    <w:rsid w:val="009027EF"/>
    <w:rsid w:val="00907965"/>
    <w:rsid w:val="00A4494A"/>
    <w:rsid w:val="00C61A86"/>
    <w:rsid w:val="00EB4CBF"/>
    <w:rsid w:val="22A26E0B"/>
    <w:rsid w:val="244A53AB"/>
    <w:rsid w:val="33240C8E"/>
    <w:rsid w:val="490C0CCB"/>
    <w:rsid w:val="5F106A39"/>
    <w:rsid w:val="630F6B81"/>
    <w:rsid w:val="6ADF3155"/>
    <w:rsid w:val="6C5C0523"/>
    <w:rsid w:val="733308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0E1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0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079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0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079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0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079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0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079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景</dc:creator>
  <cp:lastModifiedBy>admin</cp:lastModifiedBy>
  <cp:revision>5</cp:revision>
  <dcterms:created xsi:type="dcterms:W3CDTF">2020-09-07T05:52:00Z</dcterms:created>
  <dcterms:modified xsi:type="dcterms:W3CDTF">2020-09-0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